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CA1" w:rsidRPr="00DA0D1D" w:rsidRDefault="00174CA1" w:rsidP="00174CA1">
      <w:pPr>
        <w:widowControl/>
        <w:spacing w:before="100" w:beforeAutospacing="1" w:after="100" w:afterAutospacing="1"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DA0D1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y Table </w:t>
      </w:r>
      <w:r w:rsidR="00E2147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A0D1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A0D1D">
        <w:rPr>
          <w:rFonts w:ascii="Times New Roman" w:hAnsi="Times New Roman" w:cs="Times New Roman"/>
          <w:sz w:val="24"/>
          <w:szCs w:val="24"/>
        </w:rPr>
        <w:t>Survival of 1D11, Ara-C and Plerixafor treated mice</w:t>
      </w:r>
    </w:p>
    <w:tbl>
      <w:tblPr>
        <w:tblW w:w="6920" w:type="dxa"/>
        <w:tblInd w:w="2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3261"/>
        <w:gridCol w:w="1701"/>
        <w:gridCol w:w="992"/>
        <w:gridCol w:w="966"/>
      </w:tblGrid>
      <w:tr w:rsidR="00174CA1" w:rsidRPr="00DA0D1D" w:rsidTr="00042618">
        <w:trPr>
          <w:trHeight w:val="27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median surviv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74CA1" w:rsidRPr="00DA0D1D" w:rsidTr="0004261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Control   (6)</w:t>
            </w:r>
            <w:r w:rsidRPr="00DA0D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(16-1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CA1" w:rsidRPr="00DA0D1D" w:rsidTr="0004261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D11 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8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(16-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CA1" w:rsidRPr="00DA0D1D" w:rsidTr="0004261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 xml:space="preserve">Ara-C  (7)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8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(17-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CA1" w:rsidRPr="00DA0D1D" w:rsidTr="0004261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Plerixafor 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(16-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CA1" w:rsidRPr="00DA0D1D" w:rsidTr="0004261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D11 + Ara-C 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8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(16-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CA1" w:rsidRPr="00DA0D1D" w:rsidTr="0004261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D11 + Plerixafor 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(16-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CA1" w:rsidRPr="00DA0D1D" w:rsidTr="0004261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Ara-C + Plerixafor 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9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(16-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174CA1" w:rsidRPr="00DA0D1D" w:rsidTr="00042618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D11 + Ara-C + Plerixafor  (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19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(17-2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4CA1" w:rsidRPr="00DA0D1D" w:rsidRDefault="00174CA1" w:rsidP="000426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D1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</w:tbl>
    <w:p w:rsidR="00174CA1" w:rsidRPr="00DA0D1D" w:rsidRDefault="00174CA1" w:rsidP="00174CA1">
      <w:pPr>
        <w:spacing w:before="100" w:beforeAutospacing="1" w:after="100" w:afterAutospacing="1"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DA0D1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A0D1D">
        <w:rPr>
          <w:rFonts w:ascii="Times New Roman" w:hAnsi="Times New Roman" w:cs="Times New Roman"/>
          <w:sz w:val="24"/>
          <w:szCs w:val="24"/>
        </w:rPr>
        <w:t>(  ) number of mice</w:t>
      </w:r>
    </w:p>
    <w:p w:rsidR="00174CA1" w:rsidRDefault="00174CA1" w:rsidP="00174CA1"/>
    <w:p w:rsidR="008D0719" w:rsidRDefault="008D0719" w:rsidP="00775A20">
      <w:pPr>
        <w:spacing w:before="78" w:after="0" w:line="316" w:lineRule="exact"/>
        <w:ind w:right="-20"/>
        <w:rPr>
          <w:rFonts w:ascii="Times New Roman" w:eastAsia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8D0719" w:rsidSect="00775A20">
      <w:pgSz w:w="12240" w:h="15840"/>
      <w:pgMar w:top="1480" w:right="142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719"/>
    <w:rsid w:val="00174CA1"/>
    <w:rsid w:val="00775A20"/>
    <w:rsid w:val="008D0719"/>
    <w:rsid w:val="00B102A1"/>
    <w:rsid w:val="00E2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Figure 1 Legend.docx</vt:lpstr>
    </vt:vector>
  </TitlesOfParts>
  <Company>M. D. Anderson Cancer Center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Figure 1 Legend.docx</dc:title>
  <dc:creator>MEngland</dc:creator>
  <cp:lastModifiedBy>MEngland</cp:lastModifiedBy>
  <cp:revision>3</cp:revision>
  <dcterms:created xsi:type="dcterms:W3CDTF">2013-04-11T14:04:00Z</dcterms:created>
  <dcterms:modified xsi:type="dcterms:W3CDTF">2013-04-1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10-15T00:00:00Z</vt:filetime>
  </property>
  <property fmtid="{D5CDD505-2E9C-101B-9397-08002B2CF9AE}" pid="3" name="LastSaved">
    <vt:filetime>2013-03-21T00:00:00Z</vt:filetime>
  </property>
</Properties>
</file>